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5BFEE" w14:textId="5D181331" w:rsidR="00D93870" w:rsidRPr="00A47202" w:rsidRDefault="00AA28D3" w:rsidP="00D9387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. </w:t>
      </w:r>
      <w:r w:rsidR="00D93870" w:rsidRPr="00A4720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 </w:t>
      </w:r>
      <w:r w:rsidR="00A47202" w:rsidRPr="00A4720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D93870" w:rsidRPr="00A4720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D93870" w:rsidRPr="00A4720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47202" w:rsidRPr="00A47202">
        <w:rPr>
          <w:rFonts w:ascii="Times New Roman" w:hAnsi="Times New Roman" w:cs="Times New Roman"/>
          <w:sz w:val="24"/>
          <w:szCs w:val="24"/>
          <w:lang w:val="en-GB"/>
        </w:rPr>
        <w:t>Body measurem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in mm)</w:t>
      </w:r>
      <w:r w:rsidR="00A47202" w:rsidRPr="00A4720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47202" w:rsidRPr="00A47202">
        <w:rPr>
          <w:rFonts w:ascii="Times New Roman" w:hAnsi="Times New Roman" w:cs="Times New Roman"/>
          <w:sz w:val="24"/>
          <w:szCs w:val="24"/>
          <w:lang w:val="en-GB"/>
        </w:rPr>
        <w:t xml:space="preserve">of the trapped </w:t>
      </w:r>
      <w:r w:rsidR="001124FD" w:rsidRPr="001124FD">
        <w:rPr>
          <w:rFonts w:ascii="Times New Roman" w:hAnsi="Times New Roman" w:cs="Times New Roman"/>
          <w:sz w:val="24"/>
          <w:szCs w:val="24"/>
          <w:lang w:val="en-GB"/>
        </w:rPr>
        <w:t>rodents</w:t>
      </w:r>
      <w:r w:rsidR="00D93870" w:rsidRPr="00A4720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tbl>
      <w:tblPr>
        <w:tblStyle w:val="Grilledutableau"/>
        <w:tblW w:w="9660" w:type="dxa"/>
        <w:tblInd w:w="-859" w:type="dxa"/>
        <w:tblLook w:val="04A0" w:firstRow="1" w:lastRow="0" w:firstColumn="1" w:lastColumn="0" w:noHBand="0" w:noVBand="1"/>
      </w:tblPr>
      <w:tblGrid>
        <w:gridCol w:w="2520"/>
        <w:gridCol w:w="1592"/>
        <w:gridCol w:w="723"/>
        <w:gridCol w:w="1203"/>
        <w:gridCol w:w="756"/>
        <w:gridCol w:w="1433"/>
        <w:gridCol w:w="1433"/>
      </w:tblGrid>
      <w:tr w:rsidR="007A4C5C" w:rsidRPr="00CF30F9" w14:paraId="1927DCA9" w14:textId="728F3C21" w:rsidTr="007A4C5C">
        <w:tc>
          <w:tcPr>
            <w:tcW w:w="2520" w:type="dxa"/>
          </w:tcPr>
          <w:p w14:paraId="654F837E" w14:textId="77777777" w:rsidR="007A4C5C" w:rsidRPr="00CF30F9" w:rsidRDefault="007A4C5C" w:rsidP="00D938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2" w:type="dxa"/>
          </w:tcPr>
          <w:p w14:paraId="36746678" w14:textId="4A78CA42" w:rsidR="007A4C5C" w:rsidRPr="00CF30F9" w:rsidRDefault="007A4C5C" w:rsidP="00AA28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+ body</w:t>
            </w:r>
          </w:p>
        </w:tc>
        <w:tc>
          <w:tcPr>
            <w:tcW w:w="723" w:type="dxa"/>
          </w:tcPr>
          <w:p w14:paraId="2A8BE070" w14:textId="7C1ABA6E" w:rsidR="007A4C5C" w:rsidRPr="00CF30F9" w:rsidRDefault="007A4C5C" w:rsidP="00AA28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il</w:t>
            </w:r>
          </w:p>
        </w:tc>
        <w:tc>
          <w:tcPr>
            <w:tcW w:w="1203" w:type="dxa"/>
          </w:tcPr>
          <w:p w14:paraId="532DF02B" w14:textId="142229AE" w:rsidR="007A4C5C" w:rsidRPr="00CF30F9" w:rsidRDefault="007A4C5C" w:rsidP="00AA28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foot</w:t>
            </w:r>
          </w:p>
        </w:tc>
        <w:tc>
          <w:tcPr>
            <w:tcW w:w="756" w:type="dxa"/>
          </w:tcPr>
          <w:p w14:paraId="24638667" w14:textId="286EFBE2" w:rsidR="007A4C5C" w:rsidRPr="00CF30F9" w:rsidRDefault="007A4C5C" w:rsidP="00AA28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</w:t>
            </w:r>
          </w:p>
        </w:tc>
        <w:tc>
          <w:tcPr>
            <w:tcW w:w="1433" w:type="dxa"/>
          </w:tcPr>
          <w:p w14:paraId="305ECFB1" w14:textId="44C1D28F" w:rsidR="007A4C5C" w:rsidRPr="00CF30F9" w:rsidRDefault="007A4C5C" w:rsidP="00AA28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(gr)</w:t>
            </w:r>
          </w:p>
        </w:tc>
        <w:tc>
          <w:tcPr>
            <w:tcW w:w="1433" w:type="dxa"/>
          </w:tcPr>
          <w:p w14:paraId="7C02C11C" w14:textId="55209C2D" w:rsidR="007A4C5C" w:rsidRPr="00CF30F9" w:rsidRDefault="007A4C5C" w:rsidP="00AA28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</w:p>
        </w:tc>
      </w:tr>
      <w:tr w:rsidR="007A4C5C" w:rsidRPr="00CF30F9" w14:paraId="6769C0BF" w14:textId="10B74A95" w:rsidTr="007A4C5C">
        <w:tc>
          <w:tcPr>
            <w:tcW w:w="2520" w:type="dxa"/>
          </w:tcPr>
          <w:p w14:paraId="2948FE90" w14:textId="15A6E487" w:rsidR="007A4C5C" w:rsidRPr="00CF30F9" w:rsidRDefault="007A4C5C" w:rsidP="00D938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billus amoenus</w:t>
            </w: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°1</w:t>
            </w:r>
          </w:p>
        </w:tc>
        <w:tc>
          <w:tcPr>
            <w:tcW w:w="1592" w:type="dxa"/>
            <w:vAlign w:val="bottom"/>
          </w:tcPr>
          <w:p w14:paraId="705A9282" w14:textId="627721D7" w:rsidR="007A4C5C" w:rsidRPr="00CF30F9" w:rsidRDefault="007A4C5C" w:rsidP="00112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723" w:type="dxa"/>
            <w:vAlign w:val="bottom"/>
          </w:tcPr>
          <w:p w14:paraId="5DB367E8" w14:textId="1C07AFCC" w:rsidR="007A4C5C" w:rsidRPr="00CF30F9" w:rsidRDefault="007A4C5C" w:rsidP="00112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1203" w:type="dxa"/>
            <w:vAlign w:val="bottom"/>
          </w:tcPr>
          <w:p w14:paraId="46A611A9" w14:textId="33F23D25" w:rsidR="007A4C5C" w:rsidRPr="00CF30F9" w:rsidRDefault="007A4C5C" w:rsidP="00112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756" w:type="dxa"/>
            <w:vAlign w:val="bottom"/>
          </w:tcPr>
          <w:p w14:paraId="6C006D30" w14:textId="6D693DED" w:rsidR="007A4C5C" w:rsidRPr="00CF30F9" w:rsidRDefault="007A4C5C" w:rsidP="00112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33" w:type="dxa"/>
          </w:tcPr>
          <w:p w14:paraId="3703F5DF" w14:textId="633289B1" w:rsidR="007A4C5C" w:rsidRPr="00CF30F9" w:rsidRDefault="007A4C5C" w:rsidP="0011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433" w:type="dxa"/>
          </w:tcPr>
          <w:p w14:paraId="62B4EFE6" w14:textId="6DB700B0" w:rsidR="007A4C5C" w:rsidRDefault="007A4C5C" w:rsidP="001124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emale </w:t>
            </w:r>
          </w:p>
        </w:tc>
      </w:tr>
      <w:tr w:rsidR="007A4C5C" w:rsidRPr="00CF30F9" w14:paraId="5CE62E97" w14:textId="5264261E" w:rsidTr="007A4C5C">
        <w:tc>
          <w:tcPr>
            <w:tcW w:w="2520" w:type="dxa"/>
          </w:tcPr>
          <w:p w14:paraId="419AD73B" w14:textId="2A6F4982" w:rsidR="007A4C5C" w:rsidRPr="00CF30F9" w:rsidRDefault="007A4C5C" w:rsidP="007A4C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billus amoenus</w:t>
            </w: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°2</w:t>
            </w:r>
          </w:p>
        </w:tc>
        <w:tc>
          <w:tcPr>
            <w:tcW w:w="1592" w:type="dxa"/>
          </w:tcPr>
          <w:p w14:paraId="6C3FC06E" w14:textId="0F5A110C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3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723" w:type="dxa"/>
            <w:vAlign w:val="bottom"/>
          </w:tcPr>
          <w:p w14:paraId="64C63F88" w14:textId="6DEFE9D1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2</w:t>
            </w:r>
          </w:p>
        </w:tc>
        <w:tc>
          <w:tcPr>
            <w:tcW w:w="1203" w:type="dxa"/>
            <w:vAlign w:val="bottom"/>
          </w:tcPr>
          <w:p w14:paraId="2480431D" w14:textId="6F208403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756" w:type="dxa"/>
            <w:vAlign w:val="bottom"/>
          </w:tcPr>
          <w:p w14:paraId="679B68EE" w14:textId="7979A9ED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433" w:type="dxa"/>
          </w:tcPr>
          <w:p w14:paraId="5015518B" w14:textId="39AF0509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433" w:type="dxa"/>
          </w:tcPr>
          <w:p w14:paraId="67172563" w14:textId="37211943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D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emale </w:t>
            </w:r>
          </w:p>
        </w:tc>
      </w:tr>
      <w:tr w:rsidR="007A4C5C" w:rsidRPr="00CF30F9" w14:paraId="3DE1E770" w14:textId="7E0234A8" w:rsidTr="007A4C5C">
        <w:tc>
          <w:tcPr>
            <w:tcW w:w="2520" w:type="dxa"/>
          </w:tcPr>
          <w:p w14:paraId="28403A71" w14:textId="08DAAC01" w:rsidR="007A4C5C" w:rsidRPr="00CF30F9" w:rsidRDefault="007A4C5C" w:rsidP="007A4C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billus amoenus</w:t>
            </w: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°3</w:t>
            </w:r>
          </w:p>
        </w:tc>
        <w:tc>
          <w:tcPr>
            <w:tcW w:w="1592" w:type="dxa"/>
          </w:tcPr>
          <w:p w14:paraId="430ED366" w14:textId="0D4CA7F8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33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723" w:type="dxa"/>
            <w:vAlign w:val="bottom"/>
          </w:tcPr>
          <w:p w14:paraId="2AD0BB6F" w14:textId="27E9E66C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1</w:t>
            </w:r>
          </w:p>
        </w:tc>
        <w:tc>
          <w:tcPr>
            <w:tcW w:w="1203" w:type="dxa"/>
            <w:vAlign w:val="bottom"/>
          </w:tcPr>
          <w:p w14:paraId="24B360D3" w14:textId="4D75638C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756" w:type="dxa"/>
            <w:vAlign w:val="bottom"/>
          </w:tcPr>
          <w:p w14:paraId="10964DC8" w14:textId="4B78DA9D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433" w:type="dxa"/>
          </w:tcPr>
          <w:p w14:paraId="71329DF0" w14:textId="455DA990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433" w:type="dxa"/>
          </w:tcPr>
          <w:p w14:paraId="35AB0E3D" w14:textId="0BD2F0B7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D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emale </w:t>
            </w:r>
          </w:p>
        </w:tc>
      </w:tr>
      <w:tr w:rsidR="007A4C5C" w:rsidRPr="00CF30F9" w14:paraId="556706B0" w14:textId="7E4E01B7" w:rsidTr="007A4C5C">
        <w:tc>
          <w:tcPr>
            <w:tcW w:w="2520" w:type="dxa"/>
          </w:tcPr>
          <w:p w14:paraId="345EA287" w14:textId="104204B4" w:rsidR="007A4C5C" w:rsidRPr="00CF30F9" w:rsidRDefault="007A4C5C" w:rsidP="007A4C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F30F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billus amoenus</w:t>
            </w:r>
            <w:r w:rsidRPr="00CF30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°4</w:t>
            </w:r>
          </w:p>
        </w:tc>
        <w:tc>
          <w:tcPr>
            <w:tcW w:w="1592" w:type="dxa"/>
            <w:vAlign w:val="bottom"/>
          </w:tcPr>
          <w:p w14:paraId="2D8DD27C" w14:textId="3C60D46D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723" w:type="dxa"/>
            <w:vAlign w:val="bottom"/>
          </w:tcPr>
          <w:p w14:paraId="34D0B6CA" w14:textId="53397B80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0</w:t>
            </w:r>
          </w:p>
        </w:tc>
        <w:tc>
          <w:tcPr>
            <w:tcW w:w="1203" w:type="dxa"/>
            <w:vAlign w:val="bottom"/>
          </w:tcPr>
          <w:p w14:paraId="460131C2" w14:textId="2B78C076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756" w:type="dxa"/>
            <w:vAlign w:val="bottom"/>
          </w:tcPr>
          <w:p w14:paraId="36DEB92B" w14:textId="76679A10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433" w:type="dxa"/>
          </w:tcPr>
          <w:p w14:paraId="19726A5C" w14:textId="4485445E" w:rsidR="007A4C5C" w:rsidRPr="00CF30F9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433" w:type="dxa"/>
          </w:tcPr>
          <w:p w14:paraId="11A4B53B" w14:textId="366959FF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D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emale </w:t>
            </w:r>
          </w:p>
        </w:tc>
      </w:tr>
      <w:tr w:rsidR="007A4C5C" w:rsidRPr="00CF30F9" w14:paraId="11C279CE" w14:textId="76C953B3" w:rsidTr="007A4C5C">
        <w:tc>
          <w:tcPr>
            <w:tcW w:w="2520" w:type="dxa"/>
          </w:tcPr>
          <w:p w14:paraId="1010A3CC" w14:textId="2CED7A78" w:rsidR="007A4C5C" w:rsidRPr="00CF30F9" w:rsidRDefault="007A4C5C" w:rsidP="007A4C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65BF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billus amoenus</w:t>
            </w:r>
            <w:r w:rsidRPr="00565B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°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92" w:type="dxa"/>
            <w:vAlign w:val="bottom"/>
          </w:tcPr>
          <w:p w14:paraId="69687970" w14:textId="4E75D81F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.5</w:t>
            </w:r>
          </w:p>
        </w:tc>
        <w:tc>
          <w:tcPr>
            <w:tcW w:w="723" w:type="dxa"/>
            <w:vAlign w:val="bottom"/>
          </w:tcPr>
          <w:p w14:paraId="68079D98" w14:textId="5F43B52A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7</w:t>
            </w:r>
          </w:p>
        </w:tc>
        <w:tc>
          <w:tcPr>
            <w:tcW w:w="1203" w:type="dxa"/>
            <w:vAlign w:val="bottom"/>
          </w:tcPr>
          <w:p w14:paraId="0735BD3E" w14:textId="527C3719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56" w:type="dxa"/>
            <w:vAlign w:val="bottom"/>
          </w:tcPr>
          <w:p w14:paraId="33A9B204" w14:textId="7F8E60A1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433" w:type="dxa"/>
          </w:tcPr>
          <w:p w14:paraId="101F09AA" w14:textId="4EBFAAC7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433" w:type="dxa"/>
          </w:tcPr>
          <w:p w14:paraId="249CEDDE" w14:textId="02AE6A5A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D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emale </w:t>
            </w:r>
          </w:p>
        </w:tc>
      </w:tr>
      <w:tr w:rsidR="007A4C5C" w:rsidRPr="00CF30F9" w14:paraId="740A4ACA" w14:textId="335E3098" w:rsidTr="007A4C5C">
        <w:tc>
          <w:tcPr>
            <w:tcW w:w="2520" w:type="dxa"/>
          </w:tcPr>
          <w:p w14:paraId="3497D82C" w14:textId="2D801FF1" w:rsidR="007A4C5C" w:rsidRPr="00CF30F9" w:rsidRDefault="007A4C5C" w:rsidP="007A4C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65BF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billus amoenus</w:t>
            </w:r>
            <w:r w:rsidRPr="00565B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°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92" w:type="dxa"/>
            <w:vAlign w:val="bottom"/>
          </w:tcPr>
          <w:p w14:paraId="404CD571" w14:textId="4DFF1E33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723" w:type="dxa"/>
            <w:vAlign w:val="bottom"/>
          </w:tcPr>
          <w:p w14:paraId="5EA53880" w14:textId="4389FA07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6</w:t>
            </w:r>
          </w:p>
        </w:tc>
        <w:tc>
          <w:tcPr>
            <w:tcW w:w="1203" w:type="dxa"/>
            <w:vAlign w:val="bottom"/>
          </w:tcPr>
          <w:p w14:paraId="03756849" w14:textId="025A97D2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56" w:type="dxa"/>
            <w:vAlign w:val="bottom"/>
          </w:tcPr>
          <w:p w14:paraId="4A2E6D92" w14:textId="141DF468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433" w:type="dxa"/>
          </w:tcPr>
          <w:p w14:paraId="722E4497" w14:textId="14F3F26C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  <w:r w:rsidR="00400C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433" w:type="dxa"/>
          </w:tcPr>
          <w:p w14:paraId="3F7B13FB" w14:textId="7832A295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D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emale </w:t>
            </w:r>
          </w:p>
        </w:tc>
      </w:tr>
      <w:tr w:rsidR="007A4C5C" w:rsidRPr="00CF30F9" w14:paraId="529E4086" w14:textId="6FBA5913" w:rsidTr="007A4C5C">
        <w:tc>
          <w:tcPr>
            <w:tcW w:w="2520" w:type="dxa"/>
          </w:tcPr>
          <w:p w14:paraId="10B50164" w14:textId="27562BEE" w:rsidR="007A4C5C" w:rsidRPr="00CF30F9" w:rsidRDefault="007A4C5C" w:rsidP="007A4C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65BF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billus amoenus</w:t>
            </w:r>
            <w:r w:rsidRPr="00565B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°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92" w:type="dxa"/>
            <w:vAlign w:val="bottom"/>
          </w:tcPr>
          <w:p w14:paraId="0B030A8F" w14:textId="77449E55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723" w:type="dxa"/>
            <w:vAlign w:val="bottom"/>
          </w:tcPr>
          <w:p w14:paraId="0EB8D064" w14:textId="1F49BC5B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8</w:t>
            </w:r>
          </w:p>
        </w:tc>
        <w:tc>
          <w:tcPr>
            <w:tcW w:w="1203" w:type="dxa"/>
            <w:vAlign w:val="bottom"/>
          </w:tcPr>
          <w:p w14:paraId="631F47E5" w14:textId="687F0FAE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56" w:type="dxa"/>
            <w:vAlign w:val="bottom"/>
          </w:tcPr>
          <w:p w14:paraId="4216058A" w14:textId="5C35ED41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33" w:type="dxa"/>
          </w:tcPr>
          <w:p w14:paraId="61DF67CE" w14:textId="6DA7C644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  <w:r w:rsidR="00400C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433" w:type="dxa"/>
          </w:tcPr>
          <w:p w14:paraId="5AF82663" w14:textId="49942E8F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D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emale </w:t>
            </w:r>
          </w:p>
        </w:tc>
      </w:tr>
      <w:tr w:rsidR="007A4C5C" w:rsidRPr="00CF30F9" w14:paraId="493E9DB3" w14:textId="7CE580CC" w:rsidTr="007A4C5C">
        <w:tc>
          <w:tcPr>
            <w:tcW w:w="2520" w:type="dxa"/>
          </w:tcPr>
          <w:p w14:paraId="492C5A9C" w14:textId="269F783E" w:rsidR="007A4C5C" w:rsidRPr="00565BFD" w:rsidRDefault="007A4C5C" w:rsidP="007A4C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2265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billus amoenus</w:t>
            </w:r>
            <w:r w:rsidRPr="00226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°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92" w:type="dxa"/>
            <w:vAlign w:val="bottom"/>
          </w:tcPr>
          <w:p w14:paraId="459CFCFF" w14:textId="3A26A370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8</w:t>
            </w:r>
          </w:p>
        </w:tc>
        <w:tc>
          <w:tcPr>
            <w:tcW w:w="723" w:type="dxa"/>
            <w:vAlign w:val="bottom"/>
          </w:tcPr>
          <w:p w14:paraId="32A292D0" w14:textId="6ACBB26B" w:rsidR="007A4C5C" w:rsidRDefault="00400CDF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03" w:type="dxa"/>
            <w:vAlign w:val="bottom"/>
          </w:tcPr>
          <w:p w14:paraId="21E6F6AD" w14:textId="6D896F7C" w:rsidR="007A4C5C" w:rsidRDefault="00400CDF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56" w:type="dxa"/>
            <w:vAlign w:val="bottom"/>
          </w:tcPr>
          <w:p w14:paraId="34921EC5" w14:textId="1BDBCEA7" w:rsidR="007A4C5C" w:rsidRDefault="00400CDF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33" w:type="dxa"/>
          </w:tcPr>
          <w:p w14:paraId="64B32FD3" w14:textId="7F5CE045" w:rsidR="007A4C5C" w:rsidRDefault="0063411E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433" w:type="dxa"/>
          </w:tcPr>
          <w:p w14:paraId="0B8B1457" w14:textId="37973F81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ale </w:t>
            </w:r>
          </w:p>
        </w:tc>
      </w:tr>
      <w:tr w:rsidR="007A4C5C" w:rsidRPr="00CF30F9" w14:paraId="0A237B9C" w14:textId="7197F564" w:rsidTr="007A4C5C">
        <w:tc>
          <w:tcPr>
            <w:tcW w:w="2520" w:type="dxa"/>
          </w:tcPr>
          <w:p w14:paraId="4A82D34E" w14:textId="4ED4BCF6" w:rsidR="007A4C5C" w:rsidRPr="00565BFD" w:rsidRDefault="007A4C5C" w:rsidP="007A4C5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2265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billus amoenus</w:t>
            </w:r>
            <w:r w:rsidRPr="00226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°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92" w:type="dxa"/>
            <w:vAlign w:val="bottom"/>
          </w:tcPr>
          <w:p w14:paraId="17F135D3" w14:textId="2322C9CF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723" w:type="dxa"/>
            <w:vAlign w:val="bottom"/>
          </w:tcPr>
          <w:p w14:paraId="1BAA9501" w14:textId="23889807" w:rsidR="007A4C5C" w:rsidRDefault="00400CDF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203" w:type="dxa"/>
            <w:vAlign w:val="bottom"/>
          </w:tcPr>
          <w:p w14:paraId="7A23076C" w14:textId="4C86E0C2" w:rsidR="007A4C5C" w:rsidRDefault="00400CDF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56" w:type="dxa"/>
            <w:vAlign w:val="bottom"/>
          </w:tcPr>
          <w:p w14:paraId="2CE0C60D" w14:textId="5A938FB1" w:rsidR="007A4C5C" w:rsidRDefault="00400CDF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  <w:r w:rsidR="008E32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433" w:type="dxa"/>
          </w:tcPr>
          <w:p w14:paraId="461AB877" w14:textId="1980A069" w:rsidR="007A4C5C" w:rsidRDefault="0063411E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5</w:t>
            </w:r>
          </w:p>
        </w:tc>
        <w:tc>
          <w:tcPr>
            <w:tcW w:w="1433" w:type="dxa"/>
          </w:tcPr>
          <w:p w14:paraId="6DADE879" w14:textId="74F59A33" w:rsidR="007A4C5C" w:rsidRDefault="007A4C5C" w:rsidP="007A4C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ale </w:t>
            </w:r>
          </w:p>
        </w:tc>
      </w:tr>
    </w:tbl>
    <w:p w14:paraId="6B57016C" w14:textId="7FA51B71" w:rsidR="00D93870" w:rsidRPr="00A47202" w:rsidRDefault="00D93870" w:rsidP="00AA28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sectPr w:rsidR="00D93870" w:rsidRPr="00A47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97F1D"/>
    <w:multiLevelType w:val="multilevel"/>
    <w:tmpl w:val="B2E22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4488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3870"/>
    <w:rsid w:val="001124FD"/>
    <w:rsid w:val="001157D8"/>
    <w:rsid w:val="00177AC3"/>
    <w:rsid w:val="003E13A0"/>
    <w:rsid w:val="00400CDF"/>
    <w:rsid w:val="00630624"/>
    <w:rsid w:val="0063411E"/>
    <w:rsid w:val="007A4C5C"/>
    <w:rsid w:val="008E32BC"/>
    <w:rsid w:val="00936615"/>
    <w:rsid w:val="009421A9"/>
    <w:rsid w:val="00947051"/>
    <w:rsid w:val="00A47202"/>
    <w:rsid w:val="00AA28D3"/>
    <w:rsid w:val="00BE30FF"/>
    <w:rsid w:val="00CF30F9"/>
    <w:rsid w:val="00D93870"/>
    <w:rsid w:val="00E004AA"/>
    <w:rsid w:val="00E27A0C"/>
    <w:rsid w:val="00E529C4"/>
    <w:rsid w:val="00E5450E"/>
    <w:rsid w:val="00E74A86"/>
    <w:rsid w:val="00F8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29218"/>
  <w15:docId w15:val="{F5FD9134-AE7D-4145-A3BE-93A27C39A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87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9387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A28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28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A28D3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28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28D3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2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28D3"/>
    <w:rPr>
      <w:rFonts w:ascii="Tahoma" w:hAnsi="Tahoma" w:cs="Tahoma"/>
      <w:sz w:val="16"/>
      <w:szCs w:val="16"/>
      <w:lang w:val="fr-FR"/>
    </w:rPr>
  </w:style>
  <w:style w:type="paragraph" w:styleId="Rvision">
    <w:name w:val="Revision"/>
    <w:hidden/>
    <w:uiPriority w:val="99"/>
    <w:semiHidden/>
    <w:rsid w:val="00F8532E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1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el Benallal</dc:creator>
  <cp:lastModifiedBy>Kamel Benallal</cp:lastModifiedBy>
  <cp:revision>7</cp:revision>
  <dcterms:created xsi:type="dcterms:W3CDTF">2023-01-26T06:34:00Z</dcterms:created>
  <dcterms:modified xsi:type="dcterms:W3CDTF">2023-04-16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47d455-6561-44cb-8b0d-7a1d9a8081d1</vt:lpwstr>
  </property>
</Properties>
</file>